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6563" w:rsidRDefault="000A18A2" w:rsidP="009642DC">
      <w:pPr>
        <w:jc w:val="both"/>
        <w:rPr>
          <w:lang w:val="en-US"/>
        </w:rPr>
      </w:pPr>
      <w:r w:rsidRPr="000A18A2">
        <w:rPr>
          <w:lang w:val="en-US"/>
        </w:rPr>
        <w:t>Supplementary Table 1: The species included in the in-house reference database</w:t>
      </w:r>
      <w:r w:rsidR="008852EA">
        <w:rPr>
          <w:lang w:val="en-US"/>
        </w:rPr>
        <w:t xml:space="preserve"> (as </w:t>
      </w:r>
      <w:r w:rsidR="00BC4AC1">
        <w:rPr>
          <w:lang w:val="en-US"/>
        </w:rPr>
        <w:t>labeled</w:t>
      </w:r>
      <w:r w:rsidR="008852EA">
        <w:rPr>
          <w:lang w:val="en-US"/>
        </w:rPr>
        <w:t xml:space="preserve"> by the BCCM/IHEM or Marseille </w:t>
      </w:r>
      <w:r w:rsidR="00BC4AC1">
        <w:rPr>
          <w:lang w:val="en-US"/>
        </w:rPr>
        <w:t>M</w:t>
      </w:r>
      <w:r w:rsidR="008852EA">
        <w:rPr>
          <w:lang w:val="en-US"/>
        </w:rPr>
        <w:t xml:space="preserve">ycology </w:t>
      </w:r>
      <w:r w:rsidR="00BC4AC1">
        <w:rPr>
          <w:lang w:val="en-US"/>
        </w:rPr>
        <w:t>L</w:t>
      </w:r>
      <w:r w:rsidR="008852EA">
        <w:rPr>
          <w:lang w:val="en-US"/>
        </w:rPr>
        <w:t xml:space="preserve">aboratory </w:t>
      </w:r>
      <w:r w:rsidR="00BC4AC1">
        <w:rPr>
          <w:lang w:val="en-US"/>
        </w:rPr>
        <w:t xml:space="preserve">staff </w:t>
      </w:r>
      <w:r w:rsidR="008852EA">
        <w:rPr>
          <w:lang w:val="en-US"/>
        </w:rPr>
        <w:t xml:space="preserve">at the time of </w:t>
      </w:r>
      <w:r w:rsidR="00BC4AC1">
        <w:rPr>
          <w:lang w:val="en-US"/>
        </w:rPr>
        <w:t>database development</w:t>
      </w:r>
      <w:r w:rsidR="008852EA">
        <w:rPr>
          <w:lang w:val="en-US"/>
        </w:rPr>
        <w:t>)</w:t>
      </w:r>
      <w:r w:rsidRPr="000A18A2">
        <w:rPr>
          <w:lang w:val="en-US"/>
        </w:rPr>
        <w:t xml:space="preserve">. </w:t>
      </w:r>
      <w:proofErr w:type="spellStart"/>
      <w:r w:rsidRPr="000A18A2">
        <w:rPr>
          <w:lang w:val="en-US"/>
        </w:rPr>
        <w:t>Nb</w:t>
      </w:r>
      <w:proofErr w:type="spellEnd"/>
      <w:r w:rsidRPr="000A18A2">
        <w:rPr>
          <w:lang w:val="en-US"/>
        </w:rPr>
        <w:t xml:space="preserve"> </w:t>
      </w:r>
      <w:proofErr w:type="spellStart"/>
      <w:proofErr w:type="gramStart"/>
      <w:r w:rsidRPr="000A18A2">
        <w:rPr>
          <w:lang w:val="en-US"/>
        </w:rPr>
        <w:t>str</w:t>
      </w:r>
      <w:proofErr w:type="spellEnd"/>
      <w:proofErr w:type="gramEnd"/>
      <w:r w:rsidRPr="000A18A2">
        <w:rPr>
          <w:lang w:val="en-US"/>
        </w:rPr>
        <w:t xml:space="preserve">: number of strains </w:t>
      </w:r>
      <w:r w:rsidR="00BC4AC1">
        <w:rPr>
          <w:lang w:val="en-US"/>
        </w:rPr>
        <w:t>per</w:t>
      </w:r>
      <w:r w:rsidRPr="000A18A2">
        <w:rPr>
          <w:lang w:val="en-US"/>
        </w:rPr>
        <w:t xml:space="preserve"> genus; </w:t>
      </w:r>
      <w:proofErr w:type="spellStart"/>
      <w:r w:rsidRPr="000A18A2">
        <w:rPr>
          <w:lang w:val="en-US"/>
        </w:rPr>
        <w:t>nb</w:t>
      </w:r>
      <w:proofErr w:type="spellEnd"/>
      <w:r w:rsidRPr="000A18A2">
        <w:rPr>
          <w:lang w:val="en-US"/>
        </w:rPr>
        <w:t xml:space="preserve"> sp: number of species belonging to each genus. The number in brackets represents the number of strains corresponding to each species. </w:t>
      </w:r>
      <w:bookmarkStart w:id="0" w:name="_GoBack"/>
      <w:bookmarkEnd w:id="0"/>
    </w:p>
    <w:tbl>
      <w:tblPr>
        <w:tblW w:w="14715" w:type="dxa"/>
        <w:tblInd w:w="-72" w:type="dxa"/>
        <w:tblCellMar>
          <w:left w:w="70" w:type="dxa"/>
          <w:right w:w="70" w:type="dxa"/>
        </w:tblCellMar>
        <w:tblLook w:val="04A0"/>
      </w:tblPr>
      <w:tblGrid>
        <w:gridCol w:w="2269"/>
        <w:gridCol w:w="539"/>
        <w:gridCol w:w="517"/>
        <w:gridCol w:w="11390"/>
      </w:tblGrid>
      <w:tr w:rsidR="004E6563" w:rsidRPr="00CA3DE6" w:rsidTr="000B2946">
        <w:trPr>
          <w:trHeight w:val="315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CA3DE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val="en-US" w:eastAsia="fr-FR"/>
              </w:rPr>
            </w:pPr>
            <w:r w:rsidRPr="00CA3DE6">
              <w:rPr>
                <w:rFonts w:ascii="Calibri" w:eastAsia="Times New Roman" w:hAnsi="Calibri" w:cs="Calibri"/>
                <w:color w:val="000000"/>
                <w:sz w:val="14"/>
                <w:lang w:val="en-US" w:eastAsia="fr-FR"/>
              </w:rPr>
              <w:t>Genera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CA3DE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CA3DE6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fr-FR"/>
              </w:rPr>
              <w:t>nb</w:t>
            </w:r>
            <w:proofErr w:type="spellEnd"/>
            <w:r w:rsidRPr="00CA3DE6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fr-FR"/>
              </w:rPr>
              <w:t>str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CA3DE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CA3DE6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fr-FR"/>
              </w:rPr>
              <w:t>nb</w:t>
            </w:r>
            <w:proofErr w:type="spellEnd"/>
            <w:r w:rsidRPr="00CA3DE6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fr-FR"/>
              </w:rPr>
              <w:t xml:space="preserve"> sp</w:t>
            </w:r>
          </w:p>
        </w:tc>
        <w:tc>
          <w:tcPr>
            <w:tcW w:w="1139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CA3DE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fr-FR"/>
              </w:rPr>
            </w:pPr>
            <w:r w:rsidRPr="00CA3DE6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fr-FR"/>
              </w:rPr>
              <w:t>Detail of species included</w:t>
            </w:r>
          </w:p>
        </w:tc>
      </w:tr>
      <w:tr w:rsidR="004E6563" w:rsidRPr="000D5EC2" w:rsidTr="000B2946">
        <w:trPr>
          <w:trHeight w:val="9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CA3DE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val="en-US" w:eastAsia="fr-FR"/>
              </w:rPr>
            </w:pPr>
            <w:proofErr w:type="spellStart"/>
            <w:r w:rsidRPr="00CA3DE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val="en-US" w:eastAsia="fr-FR"/>
              </w:rPr>
              <w:t>Absidi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CA3DE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fr-FR"/>
              </w:rPr>
            </w:pPr>
            <w:r w:rsidRPr="00CA3DE6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fr-FR"/>
              </w:rPr>
              <w:t>1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CA3DE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fr-FR"/>
              </w:rPr>
            </w:pPr>
            <w:r w:rsidRPr="00CA3DE6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fr-FR"/>
              </w:rPr>
              <w:t>5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3CF9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Absidia</w:t>
            </w:r>
            <w:proofErr w:type="spellEnd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corymbifera</w:t>
            </w:r>
            <w:proofErr w:type="spellEnd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6) -</w:t>
            </w:r>
            <w:proofErr w:type="spellStart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Absidia</w:t>
            </w:r>
            <w:proofErr w:type="spellEnd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cylindrospora</w:t>
            </w:r>
            <w:proofErr w:type="spellEnd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-</w:t>
            </w:r>
            <w:proofErr w:type="spellStart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Absidia</w:t>
            </w:r>
            <w:proofErr w:type="spellEnd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glauca</w:t>
            </w:r>
            <w:proofErr w:type="spellEnd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-</w:t>
            </w:r>
            <w:proofErr w:type="spellStart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Absidia</w:t>
            </w:r>
            <w:proofErr w:type="spellEnd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pseudocylindrospora</w:t>
            </w:r>
            <w:proofErr w:type="spellEnd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-</w:t>
            </w:r>
            <w:proofErr w:type="spellStart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Absidia</w:t>
            </w:r>
            <w:proofErr w:type="spellEnd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spinosa</w:t>
            </w:r>
            <w:proofErr w:type="spellEnd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</w:t>
            </w:r>
          </w:p>
        </w:tc>
      </w:tr>
      <w:tr w:rsidR="004E6563" w:rsidRPr="000D5EC2" w:rsidTr="000B2946">
        <w:trPr>
          <w:trHeight w:val="6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Acrodontium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3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Acrodont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crateriform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Acrodont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salmone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Acrodont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simplex (1) </w:t>
            </w:r>
          </w:p>
        </w:tc>
      </w:tr>
      <w:tr w:rsidR="004E6563" w:rsidRPr="000D5EC2" w:rsidTr="000B2946">
        <w:trPr>
          <w:trHeight w:val="5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Actinomucor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Actinomucor elegans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Actinomucor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elegan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var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meitauza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41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Alternari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  <w:r w:rsidR="000B294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0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acalyphico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alternat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7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calycipirico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chlamydospor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0B294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1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citr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infectori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malor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roseogrise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soliaegyptiac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undulat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84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Amaurascopsi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maurascops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erforat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maurascops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erforat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5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Amauroascu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mauroasc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kuehn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</w:t>
            </w:r>
          </w:p>
        </w:tc>
      </w:tr>
      <w:tr w:rsidR="004E6563" w:rsidRPr="00F20BF6" w:rsidTr="000B2946">
        <w:trPr>
          <w:trHeight w:val="129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Anixiopsi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0B2946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0B2946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nixiopsi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biplanat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</w:t>
            </w:r>
            <w:r w:rsidR="004E6563"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) </w:t>
            </w:r>
          </w:p>
        </w:tc>
      </w:tr>
      <w:tr w:rsidR="004E6563" w:rsidRPr="00F20BF6" w:rsidTr="000B2946">
        <w:trPr>
          <w:trHeight w:val="10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Anthopsi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nthops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deltoide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64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Aphanoascu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0B2946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phanoasc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ulvescen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0B294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2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phanoasc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verrucosum (1) </w:t>
            </w:r>
          </w:p>
        </w:tc>
      </w:tr>
      <w:tr w:rsidR="004E6563" w:rsidRPr="00F20BF6" w:rsidTr="000B2946">
        <w:trPr>
          <w:trHeight w:val="5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Aphanocladium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phanoclad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album (1) </w:t>
            </w:r>
          </w:p>
        </w:tc>
      </w:tr>
      <w:tr w:rsidR="000B2946" w:rsidRPr="00F20BF6" w:rsidTr="000B2946">
        <w:trPr>
          <w:trHeight w:val="125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946" w:rsidRPr="00F20BF6" w:rsidRDefault="00D354B2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Apophysomyce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946" w:rsidRPr="00F20BF6" w:rsidRDefault="00D354B2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946" w:rsidRPr="00F20BF6" w:rsidRDefault="00D354B2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946" w:rsidRPr="00F20BF6" w:rsidRDefault="00D354B2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pophysomyce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variabili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</w:t>
            </w:r>
          </w:p>
        </w:tc>
      </w:tr>
      <w:tr w:rsidR="004E6563" w:rsidRPr="00F20BF6" w:rsidTr="000B2946">
        <w:trPr>
          <w:trHeight w:val="125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Arachniotu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rachniot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littoral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0D5EC2" w:rsidTr="000B2946">
        <w:trPr>
          <w:trHeight w:val="86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Arthrinium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D354B2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D354B2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4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D354B2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</w:pPr>
            <w:r w:rsidRPr="00D354B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Arthrinium </w:t>
            </w:r>
            <w:proofErr w:type="spellStart"/>
            <w:r w:rsidRPr="00D354B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arundinis</w:t>
            </w:r>
            <w:proofErr w:type="spellEnd"/>
            <w:r w:rsidRPr="00D354B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2) -</w:t>
            </w:r>
            <w:proofErr w:type="spellStart"/>
            <w:r w:rsidRPr="00D354B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Arthrinium</w:t>
            </w:r>
            <w:proofErr w:type="spellEnd"/>
            <w:r w:rsidRPr="00D354B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="00D354B2" w:rsidRPr="00D354B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marii</w:t>
            </w:r>
            <w:proofErr w:type="spellEnd"/>
            <w:r w:rsidR="00D354B2" w:rsidRPr="00D354B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– </w:t>
            </w:r>
            <w:proofErr w:type="spellStart"/>
            <w:r w:rsidR="00D354B2" w:rsidRPr="00D354B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Arthrinium</w:t>
            </w:r>
            <w:proofErr w:type="spellEnd"/>
            <w:r w:rsidR="00D354B2" w:rsidRPr="00D354B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r w:rsidRPr="00D354B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sphaerospermum (1)</w:t>
            </w:r>
            <w:r w:rsidR="00D354B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– </w:t>
            </w:r>
            <w:proofErr w:type="spellStart"/>
            <w:r w:rsidR="00D354B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Arthrinium</w:t>
            </w:r>
            <w:proofErr w:type="spellEnd"/>
            <w:r w:rsidR="00D354B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="00D354B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rasikravindrii</w:t>
            </w:r>
            <w:proofErr w:type="spellEnd"/>
            <w:r w:rsidR="00D354B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</w:t>
            </w:r>
            <w:r w:rsidRPr="00D354B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</w:p>
        </w:tc>
      </w:tr>
      <w:tr w:rsidR="004E6563" w:rsidRPr="00F20BF6" w:rsidTr="000B2946">
        <w:trPr>
          <w:trHeight w:val="5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Arthrobotry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rthrobotry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oligospor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5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Arthrographi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rthrograph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kalra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08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Ascochyt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scochyt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is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var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is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80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 xml:space="preserve">Aspergillus / 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br/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Emericel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 xml:space="preserve"> / 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br/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Eurot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 xml:space="preserve"> / </w:t>
            </w:r>
          </w:p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Neosartorya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A70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3</w:t>
            </w:r>
            <w:r w:rsidR="00C45FFB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  <w:r w:rsidR="00A7085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E5022E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20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A708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aculeat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3) </w:t>
            </w:r>
            <w:r w:rsidR="00D354B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–A. </w:t>
            </w:r>
            <w:proofErr w:type="spellStart"/>
            <w:r w:rsidR="00D354B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f.viridinutans</w:t>
            </w:r>
            <w:proofErr w:type="spellEnd"/>
            <w:r w:rsidR="00D354B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alabamens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3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allahabad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D354B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2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alliace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A70853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4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amylovor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  <w:r w:rsidR="00D354B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– </w:t>
            </w:r>
            <w:proofErr w:type="spellStart"/>
            <w:r w:rsidR="00D354B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ardalensis</w:t>
            </w:r>
            <w:proofErr w:type="spellEnd"/>
            <w:r w:rsidR="00D354B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– </w:t>
            </w:r>
            <w:proofErr w:type="spellStart"/>
            <w:r w:rsidR="00D354B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astellatus</w:t>
            </w:r>
            <w:proofErr w:type="spellEnd"/>
            <w:r w:rsidR="00D354B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–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auricom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aur</w:t>
            </w:r>
            <w:r w:rsidR="00D354B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olat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  <w:r w:rsidR="00D354B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– </w:t>
            </w:r>
            <w:proofErr w:type="spellStart"/>
            <w:r w:rsidR="00D354B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aureoterreus</w:t>
            </w:r>
            <w:proofErr w:type="spellEnd"/>
            <w:r w:rsidR="00D354B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austroafrican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avenace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bombyc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brasiliens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brevip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caelat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caesiell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D354B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2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caespitos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calidoust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6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candid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6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carbonari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3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carne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3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cervin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clavatoflav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clavat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4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coremiiform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creber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4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cretens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dimorphic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duricaul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eburneocreme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elliptic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flaschentraeger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flavip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flavip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sp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flavofurcat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flav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7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flav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var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olumnar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floccos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fumigatiaffin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fumigat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</w:t>
            </w:r>
            <w:r w:rsidR="00D354B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4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fumigat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var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lliptic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C45FFB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2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gigante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heterocaryotic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heteromorph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hollandic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8) </w:t>
            </w:r>
            <w:r w:rsidR="00C45FFB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– A. </w:t>
            </w:r>
            <w:proofErr w:type="spellStart"/>
            <w:r w:rsidR="00C45FFB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hortai</w:t>
            </w:r>
            <w:proofErr w:type="spellEnd"/>
            <w:r w:rsidR="00C45FFB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iiuka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insuet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4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insulico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japonic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C45FFB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5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jensen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lentul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C45FFB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3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melle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3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microcystic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nidulan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5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niger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30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nive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nomi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C45FFB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6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ochrace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C45FFB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5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oryza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4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ostian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parasitic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C45FFB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3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pers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4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proliferan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</w:t>
            </w:r>
            <w:r w:rsidR="00C45FFB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- </w:t>
            </w:r>
            <w:proofErr w:type="spellStart"/>
            <w:r w:rsidR="00C45FFB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protuberus</w:t>
            </w:r>
            <w:proofErr w:type="spellEnd"/>
            <w:r w:rsidR="00C45FFB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– </w:t>
            </w:r>
            <w:proofErr w:type="spellStart"/>
            <w:r w:rsidR="00C45FFB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pseudoglaucus</w:t>
            </w:r>
            <w:proofErr w:type="spellEnd"/>
            <w:r w:rsidR="00C45FFB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pseudoust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C45FFB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2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punice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puulaauens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C45FFB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2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restrict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sclerotior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soja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spars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spelunce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stromatoid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subolivace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sydow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4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tabacin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C45FFB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2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tamar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6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terre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</w:t>
            </w:r>
            <w:r w:rsidR="00C45FFB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2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terre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var africanus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thom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tubingens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</w:t>
            </w:r>
            <w:r w:rsidR="00C45FFB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7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ungu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ust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var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seudodeflect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uvar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versicolor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4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viridinutan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went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westerdijkia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3) -</w:t>
            </w:r>
            <w:r w:rsidR="00C45FFB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.desertor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.echinulat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4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.heterothallic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.nidulan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var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cristat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.quadrilineat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.rugulos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.striat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.athec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.chevalier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3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.crista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.echinula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.herbarior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.intermedi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.min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.montevidens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.pseudoglauc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.repen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.rubr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N.aurat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N.aureo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C45FFB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3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N.fischer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N.glabr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N.hiratsuka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4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N.pseudofischer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3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N.quadricinct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N.strameni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</w:t>
            </w:r>
            <w:r w:rsidR="00C45FFB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– </w:t>
            </w:r>
            <w:proofErr w:type="spellStart"/>
            <w:r w:rsidR="00C45FFB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N.udagawae</w:t>
            </w:r>
            <w:proofErr w:type="spellEnd"/>
            <w:r w:rsidR="00C45FFB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3)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</w:p>
        </w:tc>
      </w:tr>
      <w:tr w:rsidR="004E6563" w:rsidRPr="000D5EC2" w:rsidTr="000B2946">
        <w:trPr>
          <w:trHeight w:val="165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Aureobasidium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8852EA" w:rsidRDefault="0045322A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</w:pPr>
            <w:r w:rsidRPr="0045322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Aureobasidium pullulans (2) -</w:t>
            </w:r>
            <w:proofErr w:type="spellStart"/>
            <w:r w:rsidRPr="0045322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Aureobasidium</w:t>
            </w:r>
            <w:proofErr w:type="spellEnd"/>
            <w:r w:rsidRPr="0045322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45322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pullulans</w:t>
            </w:r>
            <w:proofErr w:type="spellEnd"/>
            <w:r w:rsidRPr="0045322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45322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var</w:t>
            </w:r>
            <w:proofErr w:type="spellEnd"/>
            <w:r w:rsidRPr="0045322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45322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melanogenum</w:t>
            </w:r>
            <w:proofErr w:type="spellEnd"/>
            <w:r w:rsidRPr="0045322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2) </w:t>
            </w:r>
          </w:p>
        </w:tc>
      </w:tr>
      <w:tr w:rsidR="004E6563" w:rsidRPr="000D5EC2" w:rsidTr="000B2946">
        <w:trPr>
          <w:trHeight w:val="126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Auxarthron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E5022E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E5022E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5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E5022E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Auxarthron</w:t>
            </w:r>
            <w:proofErr w:type="spellEnd"/>
            <w:r w:rsidRP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="00E5022E" w:rsidRP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alboluteum</w:t>
            </w:r>
            <w:proofErr w:type="spellEnd"/>
            <w:r w:rsidR="00E5022E" w:rsidRP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– </w:t>
            </w:r>
            <w:proofErr w:type="spellStart"/>
            <w:r w:rsidR="00E5022E" w:rsidRP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Auxarthron</w:t>
            </w:r>
            <w:proofErr w:type="spellEnd"/>
            <w:r w:rsidR="00E5022E" w:rsidRP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californiense</w:t>
            </w:r>
            <w:proofErr w:type="spellEnd"/>
            <w:r w:rsidRP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-</w:t>
            </w:r>
            <w:proofErr w:type="spellStart"/>
            <w:r w:rsidRP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Auxarthron</w:t>
            </w:r>
            <w:proofErr w:type="spellEnd"/>
            <w:r w:rsidRP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conjugatum</w:t>
            </w:r>
            <w:proofErr w:type="spellEnd"/>
            <w:r w:rsidRP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-</w:t>
            </w:r>
            <w:proofErr w:type="spellStart"/>
            <w:r w:rsidRP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Auxarthron</w:t>
            </w:r>
            <w:proofErr w:type="spellEnd"/>
            <w:r w:rsidRP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reticulatum</w:t>
            </w:r>
            <w:proofErr w:type="spellEnd"/>
            <w:r w:rsidRP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-</w:t>
            </w:r>
            <w:proofErr w:type="spellStart"/>
            <w:r w:rsidRP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Auxarthron</w:t>
            </w:r>
            <w:proofErr w:type="spellEnd"/>
            <w:r w:rsidRP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umbrinum</w:t>
            </w:r>
            <w:proofErr w:type="spellEnd"/>
            <w:r w:rsidRP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86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Beauveri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E5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  <w:r w:rsidR="00E5022E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E502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Beauveria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bassian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9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Beauveri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aledonic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5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Bjerkandera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Bjerkandera adusta (1) </w:t>
            </w:r>
          </w:p>
        </w:tc>
      </w:tr>
      <w:tr w:rsidR="004E6563" w:rsidRPr="00F20BF6" w:rsidTr="000B2946">
        <w:trPr>
          <w:trHeight w:val="5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Blastobotry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Blastobotry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roliferan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08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Botryti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Botrytis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nthophi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Chaetomium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A02160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E502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haetom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globos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2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) </w:t>
            </w:r>
          </w:p>
        </w:tc>
      </w:tr>
      <w:tr w:rsidR="004E6563" w:rsidRPr="00F20BF6" w:rsidTr="000B2946">
        <w:trPr>
          <w:trHeight w:val="5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Chalaropsi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halarops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unctulat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E5022E" w:rsidRPr="000B2946" w:rsidTr="000B2946">
        <w:trPr>
          <w:trHeight w:val="5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022E" w:rsidRPr="00F20BF6" w:rsidRDefault="00E5022E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Chrysonili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22E" w:rsidRPr="00F20BF6" w:rsidRDefault="00E5022E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22E" w:rsidRPr="00F20BF6" w:rsidRDefault="00E5022E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022E" w:rsidRPr="00F23CF9" w:rsidRDefault="00E5022E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Chrysonili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tetrasperm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2)</w:t>
            </w:r>
          </w:p>
        </w:tc>
      </w:tr>
      <w:tr w:rsidR="004E6563" w:rsidRPr="000D5EC2" w:rsidTr="000B2946">
        <w:trPr>
          <w:trHeight w:val="5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Chrysosporium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E5022E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7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3CF9" w:rsidRDefault="004E6563" w:rsidP="00E502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</w:pPr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C. </w:t>
            </w:r>
            <w:proofErr w:type="spellStart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keratinophilum</w:t>
            </w:r>
            <w:proofErr w:type="spellEnd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</w:t>
            </w:r>
            <w:r w:rsid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2</w:t>
            </w:r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) –C.  </w:t>
            </w:r>
            <w:proofErr w:type="spellStart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lucknowense</w:t>
            </w:r>
            <w:proofErr w:type="spellEnd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–C. </w:t>
            </w:r>
            <w:proofErr w:type="spellStart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merdarium</w:t>
            </w:r>
            <w:proofErr w:type="spellEnd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–</w:t>
            </w:r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C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. </w:t>
            </w:r>
            <w:proofErr w:type="spellStart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pannicola</w:t>
            </w:r>
            <w:proofErr w:type="spellEnd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–</w:t>
            </w:r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C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.</w:t>
            </w:r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queenslandicum</w:t>
            </w:r>
            <w:proofErr w:type="spellEnd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</w:t>
            </w:r>
            <w:r w:rsid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1</w:t>
            </w:r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)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–</w:t>
            </w:r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C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. </w:t>
            </w:r>
            <w:proofErr w:type="spellStart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synchronum</w:t>
            </w:r>
            <w:proofErr w:type="spellEnd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–</w:t>
            </w:r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C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. </w:t>
            </w:r>
            <w:proofErr w:type="spellStart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tropicum</w:t>
            </w:r>
            <w:proofErr w:type="spellEnd"/>
            <w:r w:rsidRPr="00F23CF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2) </w:t>
            </w:r>
          </w:p>
        </w:tc>
      </w:tr>
      <w:tr w:rsidR="004E6563" w:rsidRPr="00F20BF6" w:rsidTr="000B2946">
        <w:trPr>
          <w:trHeight w:val="6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Cladiophiolophor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ladiophiolophor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arrion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5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Cladobotryum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ladobotry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ycophil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25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Cladosporium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E5022E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9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E5022E" w:rsidP="00E502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C.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ladosporioide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 </w:t>
            </w:r>
            <w:proofErr w:type="spellStart"/>
            <w:r w:rsidR="004E6563"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.cucumerinum</w:t>
            </w:r>
            <w:proofErr w:type="spellEnd"/>
            <w:r w:rsidR="004E6563"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="004E6563"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.macrocarpum</w:t>
            </w:r>
            <w:proofErr w:type="spellEnd"/>
            <w:r w:rsidR="004E6563"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="004E6563"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.oxysporum</w:t>
            </w:r>
            <w:proofErr w:type="spellEnd"/>
            <w:r w:rsidR="004E6563"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="004E6563"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.pseudocladosporioides</w:t>
            </w:r>
            <w:proofErr w:type="spellEnd"/>
            <w:r w:rsidR="004E6563"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="004E6563"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.ramotenellum</w:t>
            </w:r>
            <w:proofErr w:type="spellEnd"/>
            <w:r w:rsidR="004E6563"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="004E6563"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.sphaerospermum</w:t>
            </w:r>
            <w:proofErr w:type="spellEnd"/>
            <w:r w:rsidR="004E6563"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3</w:t>
            </w:r>
            <w:r w:rsidR="004E6563"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="004E6563"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.tenuissimum</w:t>
            </w:r>
            <w:proofErr w:type="spellEnd"/>
            <w:r w:rsidR="004E6563"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="004E6563"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.variabile</w:t>
            </w:r>
            <w:proofErr w:type="spellEnd"/>
            <w:r w:rsidR="004E6563"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6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Clavicep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Claviceps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urpure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</w:t>
            </w:r>
          </w:p>
        </w:tc>
      </w:tr>
      <w:tr w:rsidR="004E6563" w:rsidRPr="00F20BF6" w:rsidTr="000B2946">
        <w:trPr>
          <w:trHeight w:val="5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Cokeromyce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okeromyc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recurvat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21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lastRenderedPageBreak/>
              <w:t>Colletotrichum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E5022E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E5022E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olletotrich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rassip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</w:t>
            </w:r>
            <w:r w:rsid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- </w:t>
            </w:r>
            <w:proofErr w:type="spellStart"/>
            <w:r w:rsid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olletotrichum</w:t>
            </w:r>
            <w:proofErr w:type="spellEnd"/>
            <w:r w:rsid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usae</w:t>
            </w:r>
            <w:proofErr w:type="spellEnd"/>
            <w:r w:rsid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</w:p>
        </w:tc>
      </w:tr>
      <w:tr w:rsidR="004E6563" w:rsidRPr="00F20BF6" w:rsidTr="000B2946">
        <w:trPr>
          <w:trHeight w:val="121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Conidiobolu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onidiobol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oronat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26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Cunninghamell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unninghamel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bertholletia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26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 xml:space="preserve">Curvularia /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Cochliobol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 xml:space="preserve"> /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B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ipolari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9D2906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9D2906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0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9D290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Curvularia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ffin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urvulari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geniculat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  <w:r w:rsid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– </w:t>
            </w:r>
            <w:proofErr w:type="spellStart"/>
            <w:r w:rsid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urvularia</w:t>
            </w:r>
            <w:proofErr w:type="spellEnd"/>
            <w:r w:rsid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inaequalis</w:t>
            </w:r>
            <w:proofErr w:type="spellEnd"/>
            <w:r w:rsid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urvulari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lunata (</w:t>
            </w:r>
            <w:r w:rsidR="009D290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3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)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–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</w:t>
            </w:r>
            <w:r w:rsidR="00E5022E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urvulari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lunat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var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eri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urvulari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verruculos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ochliobol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hawaiiens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Bipolar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orokinian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Bipolar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="009D290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picifera</w:t>
            </w:r>
            <w:proofErr w:type="spellEnd"/>
            <w:r w:rsidR="009D290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– </w:t>
            </w:r>
            <w:proofErr w:type="spellStart"/>
            <w:r w:rsidR="009D290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Bipolaris</w:t>
            </w:r>
            <w:proofErr w:type="spellEnd"/>
            <w:r w:rsidR="009D290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victoria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75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Dicym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Dicym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olivace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06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Dothideomyce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Dothideomyc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p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. (1) </w:t>
            </w:r>
          </w:p>
        </w:tc>
      </w:tr>
      <w:tr w:rsidR="004E6563" w:rsidRPr="00F20BF6" w:rsidTr="000B2946">
        <w:trPr>
          <w:trHeight w:val="66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Emericellopsi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mericellops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ynnematico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5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Emmonsi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9D2906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9D2906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3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9D290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mmonsi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="009D290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arva</w:t>
            </w:r>
            <w:proofErr w:type="spellEnd"/>
            <w:r w:rsidR="009D290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– </w:t>
            </w:r>
            <w:proofErr w:type="spellStart"/>
            <w:r w:rsidR="009D290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mmonsia</w:t>
            </w:r>
            <w:proofErr w:type="spellEnd"/>
            <w:r w:rsidR="009D290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arv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var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rescen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9D290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1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mmonsi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asteurian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42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Engyodontium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9D2906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9D290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ngyodont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album (</w:t>
            </w:r>
            <w:r w:rsidR="009D290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2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ngyodont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arvispor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02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Epicoccum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9D2906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9D2906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picoccum nigrum (4</w:t>
            </w:r>
            <w:r w:rsidR="004E6563"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) </w:t>
            </w:r>
          </w:p>
        </w:tc>
      </w:tr>
      <w:tr w:rsidR="004E6563" w:rsidRPr="00F20BF6" w:rsidTr="000B2946">
        <w:trPr>
          <w:trHeight w:val="62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Epidermophyton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pidermophyton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loccos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3) </w:t>
            </w:r>
          </w:p>
        </w:tc>
      </w:tr>
      <w:tr w:rsidR="004E6563" w:rsidRPr="00F20BF6" w:rsidTr="000B2946">
        <w:trPr>
          <w:trHeight w:val="165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Eupenicillium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6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upenicill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innamopurpure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upenicill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javanic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upenicill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limone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upenicill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inetor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upenicill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hear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upenicill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erren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9D2906" w:rsidRPr="00F20BF6" w:rsidTr="000B2946">
        <w:trPr>
          <w:trHeight w:val="109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2906" w:rsidRPr="00F20BF6" w:rsidRDefault="009D2906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Eutypell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906" w:rsidRPr="00F20BF6" w:rsidRDefault="009D2906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906" w:rsidRPr="00F20BF6" w:rsidRDefault="009D2906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2906" w:rsidRPr="00F20BF6" w:rsidRDefault="009D2906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utypell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copari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3)</w:t>
            </w:r>
          </w:p>
        </w:tc>
      </w:tr>
      <w:tr w:rsidR="004E6563" w:rsidRPr="00F20BF6" w:rsidTr="000B2946">
        <w:trPr>
          <w:trHeight w:val="109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Exophiala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A02160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5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xophia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lcalophil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xophia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dermatitid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3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xophia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jeanselme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xophia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almon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xophia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pinifer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7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Exserohilum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xserohil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rostra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5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Fennellomyce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ennellomyc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linder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45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Fissuricell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issuricel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ilament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06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Fomitopsi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9D2906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9D2906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9D2906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omitopsi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alustri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–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omitopsi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pinicola (3</w:t>
            </w:r>
            <w:r w:rsidR="004E6563"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) </w:t>
            </w:r>
          </w:p>
        </w:tc>
      </w:tr>
      <w:tr w:rsidR="004E6563" w:rsidRPr="00F20BF6" w:rsidTr="000B2946">
        <w:trPr>
          <w:trHeight w:val="65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Fonsecae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onsecae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edroso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876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 xml:space="preserve">Fusarium / 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br/>
              <w:t>Acremonium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6</w:t>
            </w:r>
            <w:r w:rsidR="000B294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A02160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49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.acumina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.acuta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8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.anana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6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.andiyaz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6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.annula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.anthophil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5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.chlamydospor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.delphinoid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.dimer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.equiset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3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.fujikuro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7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.incarna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5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.lichenico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.musa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.napiform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8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.nygama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0B294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7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.oxyspor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</w:t>
            </w:r>
            <w:r w:rsidR="000B294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4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.oxyspor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var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redolen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.petroliphil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0B294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3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) </w:t>
            </w:r>
            <w:r w:rsidR="000B294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–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</w:t>
            </w:r>
            <w:r w:rsidR="000B294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.poae</w:t>
            </w:r>
            <w:proofErr w:type="spellEnd"/>
            <w:r w:rsidR="000B294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- F.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.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olyphialidic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4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.prolifera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</w:t>
            </w:r>
            <w:r w:rsidR="000B294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3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.prolifera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var minus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.prolifera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var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rolifera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.sacchar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</w:t>
            </w:r>
            <w:r w:rsidR="000B294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0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</w:t>
            </w:r>
            <w:r w:rsidR="000B294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-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r w:rsidR="000B294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F. </w:t>
            </w:r>
            <w:proofErr w:type="spellStart"/>
            <w:r w:rsidR="000B294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ambucinum</w:t>
            </w:r>
            <w:proofErr w:type="spellEnd"/>
            <w:r w:rsidR="000B294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.solan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0B294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7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.sporotrochioid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.subglutinan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3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.thapsin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5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.trincinc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.verticillioid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4) -A.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f.pterid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A.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brev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A.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butyr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0B294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1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) -A.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hartico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A. chrysogenum (1) -A. falciforme (1) -A.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urca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A.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usidioid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A.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hansford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A.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implica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A.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kiliens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A.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longispor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A. ochraceum (1) -A.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olychrom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A.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roseol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A. sclerotigenum (</w:t>
            </w:r>
            <w:r w:rsidR="000B294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3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) -A. strictum (1) </w:t>
            </w:r>
          </w:p>
        </w:tc>
      </w:tr>
      <w:tr w:rsidR="004E6563" w:rsidRPr="00F20BF6" w:rsidTr="000B2946">
        <w:trPr>
          <w:trHeight w:val="13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Galactomyce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Galactomyces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geotrich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3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Geotrich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apita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</w:t>
            </w:r>
          </w:p>
        </w:tc>
      </w:tr>
      <w:tr w:rsidR="009D2906" w:rsidRPr="00F20BF6" w:rsidTr="000B2946">
        <w:trPr>
          <w:trHeight w:val="9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2906" w:rsidRPr="00F20BF6" w:rsidRDefault="009D2906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Ganoderm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906" w:rsidRPr="00F20BF6" w:rsidRDefault="009D2906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906" w:rsidRPr="00F20BF6" w:rsidRDefault="009D2906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2906" w:rsidRPr="00F20BF6" w:rsidRDefault="009D2906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Ganoderm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resinaceum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</w:t>
            </w:r>
          </w:p>
        </w:tc>
      </w:tr>
      <w:tr w:rsidR="004E6563" w:rsidRPr="00F20BF6" w:rsidTr="000B2946">
        <w:trPr>
          <w:trHeight w:val="9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Geomyce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Geomyc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annor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</w:t>
            </w:r>
          </w:p>
        </w:tc>
      </w:tr>
      <w:tr w:rsidR="004E6563" w:rsidRPr="00F20BF6" w:rsidTr="000B2946">
        <w:trPr>
          <w:trHeight w:val="5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Geosmithia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Geosmithia argillacea (1) -Geosmithia pallida (2) </w:t>
            </w:r>
          </w:p>
        </w:tc>
      </w:tr>
      <w:tr w:rsidR="004E6563" w:rsidRPr="00F20BF6" w:rsidTr="000B2946">
        <w:trPr>
          <w:trHeight w:val="146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Gilbertell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Gilbertel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ersicari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05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Gliocladium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Glioclad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virid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79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Gliomastix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Gliomastix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elin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Gliomastix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olychrom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5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Glomerell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Glomerel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ingulat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41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Gymnascell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A02160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25702D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5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Gymnascel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dankaliens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Gymnascel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devroey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Gymnascel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hyalinospor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Gymnascel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arginispor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</w:t>
            </w:r>
            <w:r w:rsidR="0025702D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– </w:t>
            </w:r>
            <w:proofErr w:type="spellStart"/>
            <w:r w:rsidR="0025702D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Gymnascella</w:t>
            </w:r>
            <w:proofErr w:type="spellEnd"/>
            <w:r w:rsidR="0025702D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="0025702D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udagawae</w:t>
            </w:r>
            <w:proofErr w:type="spellEnd"/>
            <w:r w:rsidR="0025702D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</w:p>
        </w:tc>
      </w:tr>
      <w:tr w:rsidR="004E6563" w:rsidRPr="00F20BF6" w:rsidTr="000B2946">
        <w:trPr>
          <w:trHeight w:val="101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Gymnoascu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Gymnoasc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reess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Gymnoasc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udagawae (1) </w:t>
            </w:r>
          </w:p>
        </w:tc>
      </w:tr>
      <w:tr w:rsidR="004E6563" w:rsidRPr="00F20BF6" w:rsidTr="000B2946">
        <w:trPr>
          <w:trHeight w:val="62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Hamiger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Hamiger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usc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Hamiger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insectico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6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Hansfordi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Hansfordi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ulvinat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2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Haplographium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Haplograph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debella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arengo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var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quin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0D5EC2" w:rsidTr="000B2946">
        <w:trPr>
          <w:trHeight w:val="84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Hemicarpentele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3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Hemicarpentel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acanthospor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Hemicarpentel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ornat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Hemicarpentel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paradox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85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Hexagoni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Hexagonia hydnoides (1) </w:t>
            </w:r>
          </w:p>
        </w:tc>
      </w:tr>
      <w:tr w:rsidR="0025702D" w:rsidRPr="00F20BF6" w:rsidTr="000B2946">
        <w:trPr>
          <w:trHeight w:val="131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02D" w:rsidRPr="00F20BF6" w:rsidRDefault="0025702D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Histoplasm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02D" w:rsidRPr="00F20BF6" w:rsidRDefault="0025702D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02D" w:rsidRPr="00F20BF6" w:rsidRDefault="0025702D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02D" w:rsidRPr="00F20BF6" w:rsidRDefault="0025702D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Histoplasm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apsulatum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</w:t>
            </w:r>
          </w:p>
        </w:tc>
      </w:tr>
      <w:tr w:rsidR="004E6563" w:rsidRPr="00F20BF6" w:rsidTr="000B2946">
        <w:trPr>
          <w:trHeight w:val="131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Hormoconi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Hormocon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resina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92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Hormographiell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Hormographiel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verticilliat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Hortae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Hortae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werneck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5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Humicol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Humico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grise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var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hermoide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14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Hyalodendron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Hyalodendron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lignico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8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Hyphozym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Hyphozym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variabil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5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Hypoxylon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Hypoxylon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howean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Hypoxylon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lividipigmen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49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Isari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Isari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arinos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</w:t>
            </w:r>
          </w:p>
        </w:tc>
      </w:tr>
      <w:tr w:rsidR="004E6563" w:rsidRPr="00F20BF6" w:rsidTr="000B2946">
        <w:trPr>
          <w:trHeight w:val="1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Lecanicillium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Lecanicill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ungico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Lecanicill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salliota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25702D" w:rsidRPr="00F20BF6" w:rsidTr="000B2946">
        <w:trPr>
          <w:trHeight w:val="69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02D" w:rsidRPr="00F20BF6" w:rsidRDefault="0025702D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lastRenderedPageBreak/>
              <w:t>Lecythophora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02D" w:rsidRPr="00F20BF6" w:rsidRDefault="0025702D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02D" w:rsidRPr="00F20BF6" w:rsidRDefault="0025702D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02D" w:rsidRPr="00F20BF6" w:rsidRDefault="0025702D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Lecythophor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p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. (1)</w:t>
            </w:r>
          </w:p>
        </w:tc>
      </w:tr>
      <w:tr w:rsidR="004E6563" w:rsidRPr="00F20BF6" w:rsidTr="000B2946">
        <w:trPr>
          <w:trHeight w:val="69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Macrophomina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Macrophomina phaseolina (1) </w:t>
            </w:r>
          </w:p>
        </w:tc>
      </w:tr>
      <w:tr w:rsidR="004E6563" w:rsidRPr="00F20BF6" w:rsidTr="000B2946">
        <w:trPr>
          <w:trHeight w:val="171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Madurell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adurel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seudomycetomat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32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Malbranche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albranche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rcuat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23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Microsporum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25702D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3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5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2570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.audouin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25702D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9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.boullard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.can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25702D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7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.can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var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distor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.cooke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r w:rsidR="0025702D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(2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.equin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.ferrugine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.fulv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.gypse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25702D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7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.nan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.persicolor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25702D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2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.praecox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.racemos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.rivalier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.vanbreuseghem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26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Monodicty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onodicty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astana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242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Mucor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402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  <w:r w:rsidR="00402BC2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2570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. circinelloides (</w:t>
            </w:r>
            <w:r w:rsidR="0025702D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3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</w:t>
            </w:r>
            <w:r w:rsidR="0025702D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-M.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dur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M.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llipsoide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M. flavus (1) -M.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ragil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M.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indic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M.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ucedo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M. plumbeus (1) -M.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racemos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f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racemos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M.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aturnin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M.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velutinos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76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Myceliophthor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yceliophthor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hermophi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yceliophthor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vellere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02BC2" w:rsidRPr="000B2946" w:rsidTr="003D6290">
        <w:trPr>
          <w:trHeight w:val="9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BC2" w:rsidRPr="00F20BF6" w:rsidRDefault="00402BC2" w:rsidP="003D62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Mycotyph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BC2" w:rsidRPr="00F20BF6" w:rsidRDefault="00402BC2" w:rsidP="003D62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BC2" w:rsidRPr="00F20BF6" w:rsidRDefault="00402BC2" w:rsidP="003D62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BC2" w:rsidRPr="00F20BF6" w:rsidRDefault="00402BC2" w:rsidP="003D629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Mycotyph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microsporum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</w:t>
            </w:r>
          </w:p>
        </w:tc>
      </w:tr>
      <w:tr w:rsidR="004E6563" w:rsidRPr="00F20BF6" w:rsidTr="000B2946">
        <w:trPr>
          <w:trHeight w:val="136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Myriodontium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02BC2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402B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yriodont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keratinophil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402BC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2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) </w:t>
            </w:r>
          </w:p>
        </w:tc>
      </w:tr>
      <w:tr w:rsidR="004E6563" w:rsidRPr="000D5EC2" w:rsidTr="000B2946">
        <w:trPr>
          <w:trHeight w:val="9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Myrothecium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3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Myrothec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cinc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Myrothec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rorid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Myrothec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verrucari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56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Myxotrichum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yxotrich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hartar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yxotrich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deflex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58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Neocosmospor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Neocosmospor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vasinfect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Neocosmospor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vasinfect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var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frican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18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Neofabrae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Neofabrae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alicortic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7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Neoscytalidium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Neoscytalid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dimidia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3) </w:t>
            </w:r>
          </w:p>
        </w:tc>
      </w:tr>
      <w:tr w:rsidR="004E6563" w:rsidRPr="00F20BF6" w:rsidTr="000B2946">
        <w:trPr>
          <w:trHeight w:val="5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Neotestudin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Neotestudin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rosat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39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Nigrospor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02BC2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02BC2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Nigrospor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="00402BC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oryzae</w:t>
            </w:r>
            <w:proofErr w:type="spellEnd"/>
            <w:r w:rsidR="00402BC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– </w:t>
            </w:r>
            <w:proofErr w:type="spellStart"/>
            <w:r w:rsidR="00402BC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Nigrospora</w:t>
            </w:r>
            <w:proofErr w:type="spellEnd"/>
            <w:r w:rsidR="00402BC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phaeric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</w:t>
            </w:r>
          </w:p>
        </w:tc>
      </w:tr>
      <w:tr w:rsidR="004E6563" w:rsidRPr="000D5EC2" w:rsidTr="000B2946">
        <w:trPr>
          <w:trHeight w:val="99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Nodulisporium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3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Nodulispor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griseobrunne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Nodulispor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melon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Nodulispor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verrucos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7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Ochroconi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Ochrocon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humico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5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Onychocol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Onychoco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anadens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21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Ophidiomyce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Ophidiomyc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ophiodiico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81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Ophiostom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Ophiostom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tenocera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8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Paecilomyce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02BC2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02BC2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9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402B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aecilomyc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moenerose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aecilomyc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arne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  <w:r w:rsidR="00402BC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–</w:t>
            </w:r>
            <w:proofErr w:type="spellStart"/>
            <w:r w:rsidR="00402BC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aecilomyces</w:t>
            </w:r>
            <w:proofErr w:type="spellEnd"/>
            <w:r w:rsidR="00402BC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="00402BC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ormosus</w:t>
            </w:r>
            <w:proofErr w:type="spellEnd"/>
            <w:r w:rsidR="00402BC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aecilomyc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inflat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aecilomyc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lilacin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402BC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6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aecilomyc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niphetod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aecilomyc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ascu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aecilomyc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="00402BC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aturatus</w:t>
            </w:r>
            <w:proofErr w:type="spellEnd"/>
            <w:r w:rsidR="00402BC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– </w:t>
            </w:r>
            <w:proofErr w:type="spellStart"/>
            <w:r w:rsidR="00402BC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aecilomyces</w:t>
            </w:r>
            <w:proofErr w:type="spellEnd"/>
            <w:r w:rsidR="00402BC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variotii (4) </w:t>
            </w:r>
          </w:p>
        </w:tc>
      </w:tr>
      <w:tr w:rsidR="004E6563" w:rsidRPr="00F20BF6" w:rsidTr="000B2946">
        <w:trPr>
          <w:trHeight w:val="13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Parascedosporium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arascedospor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utredinid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22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Penicillium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 xml:space="preserve"> /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Talaromyce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A021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  <w:r w:rsidR="00A02160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4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A02160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9</w:t>
            </w:r>
            <w:r w:rsidR="004E6563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4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9B148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af.</w:t>
            </w:r>
            <w:r w:rsidR="00402BC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ochrochloron (1) – P.af.toxicarum (1) – P.af.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verruculosum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all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–</w:t>
            </w:r>
            <w:proofErr w:type="spellStart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allii-sativi</w:t>
            </w:r>
            <w:proofErr w:type="spellEnd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asturian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atrosanguine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aurantiogrise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–</w:t>
            </w:r>
            <w:proofErr w:type="spellStart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bilaiae</w:t>
            </w:r>
            <w:proofErr w:type="spellEnd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brasilian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</w:t>
            </w:r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–</w:t>
            </w:r>
            <w:proofErr w:type="spellStart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brevicompactum</w:t>
            </w:r>
            <w:proofErr w:type="spellEnd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camembert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canescen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capsula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cecidico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P.cfr.</w:t>
            </w:r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implicissimum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chermesin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chrysogen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6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chrysogen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var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dipodomy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–</w:t>
            </w:r>
            <w:proofErr w:type="spellStart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citreonigrum</w:t>
            </w:r>
            <w:proofErr w:type="spellEnd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3) -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citrin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–</w:t>
            </w:r>
            <w:proofErr w:type="spellStart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copticola</w:t>
            </w:r>
            <w:proofErr w:type="spellEnd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coralliger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corylophil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crateriform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crustos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4) </w:t>
            </w:r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– </w:t>
            </w:r>
            <w:proofErr w:type="spellStart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decumbens</w:t>
            </w:r>
            <w:proofErr w:type="spellEnd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digita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2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expans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fellutan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funiculos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georgiens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glabr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4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griseofulv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3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helic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hirsu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var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lbocorem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isariiform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janthinell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livid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loliens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madrit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malloch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mariae-cruc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marneffe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melanoconid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melin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miniolute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montanens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nalgiovens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3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neoechinula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olson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oxalic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pancosm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pice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pinophil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polonic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2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purpurescen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purpurogen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raistrick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– </w:t>
            </w:r>
            <w:proofErr w:type="spellStart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ramulosum</w:t>
            </w:r>
            <w:proofErr w:type="spellEnd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resedan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restric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rolfs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roquefort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ruben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rugulos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sanguiflu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2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sizova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–</w:t>
            </w:r>
            <w:proofErr w:type="spellStart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smithii</w:t>
            </w:r>
            <w:proofErr w:type="spellEnd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sp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.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spinulos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steck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striatispor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subrubescen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terrigen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thom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– </w:t>
            </w:r>
            <w:proofErr w:type="spellStart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toxicarum</w:t>
            </w:r>
            <w:proofErr w:type="spellEnd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ulaiens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variabil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viridica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3)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-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alaromyc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llahabadens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1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alaromyc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mestolkia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alaromyc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oalescens</w:t>
            </w:r>
            <w:proofErr w:type="spellEnd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– </w:t>
            </w:r>
            <w:proofErr w:type="spellStart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alaromyces</w:t>
            </w:r>
            <w:proofErr w:type="spellEnd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diversus</w:t>
            </w:r>
            <w:proofErr w:type="spellEnd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– </w:t>
            </w:r>
            <w:proofErr w:type="spellStart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alaromyces</w:t>
            </w:r>
            <w:proofErr w:type="spellEnd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chinospor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alaromyc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lavovirens</w:t>
            </w:r>
            <w:proofErr w:type="spellEnd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– </w:t>
            </w:r>
            <w:proofErr w:type="spellStart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alaromyces</w:t>
            </w:r>
            <w:proofErr w:type="spellEnd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helic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alaromyc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leycettan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</w:t>
            </w:r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- </w:t>
            </w:r>
            <w:proofErr w:type="spellStart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alaromyces</w:t>
            </w:r>
            <w:proofErr w:type="spellEnd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inioluteus</w:t>
            </w:r>
            <w:proofErr w:type="spellEnd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– </w:t>
            </w:r>
            <w:proofErr w:type="spellStart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alaromyces</w:t>
            </w:r>
            <w:proofErr w:type="spellEnd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inophilus</w:t>
            </w:r>
            <w:proofErr w:type="spellEnd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– </w:t>
            </w:r>
            <w:proofErr w:type="spellStart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alaromyces</w:t>
            </w:r>
            <w:proofErr w:type="spellEnd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urpurogenus</w:t>
            </w:r>
            <w:proofErr w:type="spellEnd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– </w:t>
            </w:r>
            <w:proofErr w:type="spellStart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alaromyces</w:t>
            </w:r>
            <w:proofErr w:type="spellEnd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radicus</w:t>
            </w:r>
            <w:proofErr w:type="spellEnd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– </w:t>
            </w:r>
            <w:proofErr w:type="spellStart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alaromyces</w:t>
            </w:r>
            <w:proofErr w:type="spellEnd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iamensis</w:t>
            </w:r>
            <w:proofErr w:type="spellEnd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– </w:t>
            </w:r>
            <w:proofErr w:type="spellStart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alaromyces</w:t>
            </w:r>
            <w:proofErr w:type="spellEnd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tollii</w:t>
            </w:r>
            <w:proofErr w:type="spellEnd"/>
            <w:r w:rsidR="009B148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</w:t>
            </w:r>
          </w:p>
        </w:tc>
      </w:tr>
      <w:tr w:rsidR="00A70853" w:rsidRPr="00F20BF6" w:rsidTr="000B2946">
        <w:trPr>
          <w:trHeight w:val="149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853" w:rsidRPr="00F20BF6" w:rsidRDefault="00A7085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Pestalotiopsi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853" w:rsidRPr="00F20BF6" w:rsidRDefault="00A7085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853" w:rsidRPr="00F20BF6" w:rsidRDefault="00A7085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853" w:rsidRPr="00F20BF6" w:rsidRDefault="00A7085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estalotiopsi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hainanensi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</w:t>
            </w:r>
          </w:p>
        </w:tc>
      </w:tr>
      <w:tr w:rsidR="004E6563" w:rsidRPr="00F20BF6" w:rsidTr="000B2946">
        <w:trPr>
          <w:trHeight w:val="149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Phaeoacremonium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haeoacremon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arasitic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haeoacremon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colyt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Phaeothec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haeothec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riangular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8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Phanerochaete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Phanerochaete chrysosporium (2) </w:t>
            </w:r>
          </w:p>
        </w:tc>
      </w:tr>
      <w:tr w:rsidR="004E6563" w:rsidRPr="00F20BF6" w:rsidTr="000B2946">
        <w:trPr>
          <w:trHeight w:val="171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Phialemonium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hialemon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globos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18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Phialophor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A7085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A7085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3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A708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hialophor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bubak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hialophor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japonic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</w:t>
            </w:r>
            <w:r w:rsidR="00A70853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- </w:t>
            </w:r>
            <w:proofErr w:type="spellStart"/>
            <w:r w:rsidR="00A70853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hialophora</w:t>
            </w:r>
            <w:proofErr w:type="spellEnd"/>
            <w:r w:rsidR="00A70853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="00A70853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olivacea</w:t>
            </w:r>
            <w:proofErr w:type="spellEnd"/>
            <w:r w:rsidR="00A70853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 (1)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</w:p>
        </w:tc>
      </w:tr>
      <w:tr w:rsidR="00A70853" w:rsidRPr="000D5EC2" w:rsidTr="000B2946">
        <w:trPr>
          <w:trHeight w:val="91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853" w:rsidRPr="00F20BF6" w:rsidRDefault="00A7085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Phlebi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853" w:rsidRPr="00F20BF6" w:rsidRDefault="00A7085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853" w:rsidRPr="00F20BF6" w:rsidRDefault="00A7085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3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853" w:rsidRPr="00F20BF6" w:rsidRDefault="00A70853" w:rsidP="00A708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Phlebi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acerin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–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Phlebi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radiate (1) –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Phlebi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tremellos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3)</w:t>
            </w:r>
          </w:p>
        </w:tc>
      </w:tr>
      <w:tr w:rsidR="004E6563" w:rsidRPr="000D5EC2" w:rsidTr="000B2946">
        <w:trPr>
          <w:trHeight w:val="91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Phom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Phom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macrostom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var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macrostom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Phom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sp (1) </w:t>
            </w:r>
          </w:p>
        </w:tc>
      </w:tr>
      <w:tr w:rsidR="004E6563" w:rsidRPr="00F20BF6" w:rsidTr="000B2946">
        <w:trPr>
          <w:trHeight w:val="5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Phycomyce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hycomyc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blakesleean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5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Pithomyce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A7085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A7085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ithomyces chartarum (2</w:t>
            </w:r>
            <w:r w:rsidR="004E6563"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) </w:t>
            </w:r>
          </w:p>
        </w:tc>
      </w:tr>
      <w:tr w:rsidR="004E6563" w:rsidRPr="00F20BF6" w:rsidTr="000B2946">
        <w:trPr>
          <w:trHeight w:val="11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Pleospora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leospor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herbar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7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Pleurostomophor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leurostomophor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richardsia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75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Pochoni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ochoni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bulbillos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51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Porostereum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Porostereum spadiceum (1) </w:t>
            </w:r>
          </w:p>
        </w:tc>
      </w:tr>
      <w:tr w:rsidR="004E6563" w:rsidRPr="00F20BF6" w:rsidTr="000B2946">
        <w:trPr>
          <w:trHeight w:val="95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lastRenderedPageBreak/>
              <w:t>Pseudallescheria / Scedosporium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A02160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8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A708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angust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apiosperm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A70853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5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boyd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A70853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3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desertor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ellipsoide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.minutispor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A70853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2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.aurantiac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A70853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1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r w:rsidR="00A70853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.prolifican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4) </w:t>
            </w:r>
          </w:p>
        </w:tc>
      </w:tr>
      <w:tr w:rsidR="004E6563" w:rsidRPr="00F20BF6" w:rsidTr="000B2946">
        <w:trPr>
          <w:trHeight w:val="128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Pseudeurotium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A0216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seud</w:t>
            </w:r>
            <w:r w:rsidR="00A02160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urotium</w:t>
            </w:r>
            <w:proofErr w:type="spellEnd"/>
            <w:r w:rsidR="00A02160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baker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  <w:r w:rsidR="00A02160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–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seud</w:t>
            </w:r>
            <w:r w:rsidR="00A02160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urotium</w:t>
            </w:r>
            <w:proofErr w:type="spellEnd"/>
            <w:r w:rsidR="00A02160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zona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58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Pseudomicrodochium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seudomicrodoch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usarioid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1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Pseudozym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seudozym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phid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seudozym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rugulos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7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Radulidium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Radulid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ubula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0D5EC2" w:rsidTr="000B2946">
        <w:trPr>
          <w:trHeight w:val="5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Rhizomucor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3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Rhizomucor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miehe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Rhizomucor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pusill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5) -Rhizomucor variabilis (1) </w:t>
            </w:r>
          </w:p>
        </w:tc>
      </w:tr>
      <w:tr w:rsidR="004E6563" w:rsidRPr="00F20BF6" w:rsidTr="000B2946">
        <w:trPr>
          <w:trHeight w:val="139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Rhizopu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7B1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  <w:r w:rsidR="007B1707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7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A708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Rhizop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homothallic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Rhizop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icrospor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rhizopodiform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Rhizop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oryza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A70853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5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Rhizop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chippera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Rhizop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exual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Rhizop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tolonifer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–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R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.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tolonifer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var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tolonifer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74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Sagenomell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agenomel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diversispor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5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Schizophyllum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Schizophyllum commune (3) </w:t>
            </w:r>
          </w:p>
        </w:tc>
      </w:tr>
      <w:tr w:rsidR="004E6563" w:rsidRPr="000D5EC2" w:rsidTr="000B2946">
        <w:trPr>
          <w:trHeight w:val="135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Scopulariopsi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7B1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  <w:r w:rsidR="007B1707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7B1707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9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Scopulariopsi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acremon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Scopulariops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asperu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Scopulariops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atr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Scopulariops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brevicaul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4) </w:t>
            </w:r>
            <w:r w:rsidR="00A70853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– </w:t>
            </w:r>
            <w:proofErr w:type="spellStart"/>
            <w:r w:rsidR="00A70853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Scopulariopsis</w:t>
            </w:r>
            <w:proofErr w:type="spellEnd"/>
            <w:r w:rsidR="00A70853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="00A70853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brumptii</w:t>
            </w:r>
            <w:proofErr w:type="spellEnd"/>
            <w:r w:rsidR="00A70853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-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Scopulariops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candid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Scopulariops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cinere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Scopulariops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="00A70853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fusca</w:t>
            </w:r>
            <w:proofErr w:type="spellEnd"/>
            <w:r w:rsidR="00A70853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– </w:t>
            </w:r>
            <w:proofErr w:type="spellStart"/>
            <w:r w:rsidR="00A70853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Scopulariopsis</w:t>
            </w:r>
            <w:proofErr w:type="spellEnd"/>
            <w:r w:rsidR="00A70853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murin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5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Scytalidium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3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Scytalidium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dimidia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cytalid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hyalin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cytalid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lignico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64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Septofusidium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eptofusid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berolinens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5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Sordari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ordari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fimico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141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Spicellum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picell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rose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0D5EC2" w:rsidTr="000B2946">
        <w:trPr>
          <w:trHeight w:val="102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Sporothrix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7B1707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7B1707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3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C43617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</w:pPr>
            <w:proofErr w:type="spellStart"/>
            <w:r w:rsidRPr="00C4361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Sporothrix</w:t>
            </w:r>
            <w:proofErr w:type="spellEnd"/>
            <w:r w:rsidRPr="00C4361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="00C43617" w:rsidRPr="00C4361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inflata</w:t>
            </w:r>
            <w:proofErr w:type="spellEnd"/>
            <w:r w:rsidR="00C43617" w:rsidRPr="00C4361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– </w:t>
            </w:r>
            <w:proofErr w:type="spellStart"/>
            <w:r w:rsidR="00C43617" w:rsidRPr="00C4361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Sporothrix</w:t>
            </w:r>
            <w:proofErr w:type="spellEnd"/>
            <w:r w:rsidR="00C43617" w:rsidRPr="00C4361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C4361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insectorum</w:t>
            </w:r>
            <w:proofErr w:type="spellEnd"/>
            <w:r w:rsidRPr="00C4361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-</w:t>
            </w:r>
            <w:proofErr w:type="spellStart"/>
            <w:r w:rsidRPr="00C4361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Sporothrix</w:t>
            </w:r>
            <w:proofErr w:type="spellEnd"/>
            <w:r w:rsidRPr="00C4361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Pr="00C4361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>schenckii</w:t>
            </w:r>
            <w:proofErr w:type="spellEnd"/>
            <w:r w:rsidRPr="00C4361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val="en-US"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78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Sporotrichum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porotrich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urantiac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porotrich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ruinos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</w:t>
            </w:r>
          </w:p>
        </w:tc>
      </w:tr>
      <w:tr w:rsidR="004E6563" w:rsidRPr="00F20BF6" w:rsidTr="000B2946">
        <w:trPr>
          <w:trHeight w:val="5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Stachybotry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Stachybotrys chartarum (1) </w:t>
            </w:r>
          </w:p>
        </w:tc>
      </w:tr>
      <w:tr w:rsidR="004E6563" w:rsidRPr="00F20BF6" w:rsidTr="000B2946">
        <w:trPr>
          <w:trHeight w:val="139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Syncephalastrum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yncephalastr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racemos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3) </w:t>
            </w:r>
          </w:p>
        </w:tc>
      </w:tr>
      <w:tr w:rsidR="00C43617" w:rsidRPr="00F20BF6" w:rsidTr="000B2946">
        <w:trPr>
          <w:trHeight w:val="7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3617" w:rsidRPr="00F20BF6" w:rsidRDefault="00C43617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Thanatephoru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617" w:rsidRPr="00F20BF6" w:rsidRDefault="00C43617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617" w:rsidRPr="00F20BF6" w:rsidRDefault="00C43617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3617" w:rsidRPr="00F20BF6" w:rsidRDefault="00C43617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hanatepho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ucumeri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7)</w:t>
            </w:r>
          </w:p>
        </w:tc>
      </w:tr>
      <w:tr w:rsidR="004E6563" w:rsidRPr="00F20BF6" w:rsidTr="000B2946">
        <w:trPr>
          <w:trHeight w:val="7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Thielavi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hielavi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heterothallic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C43617" w:rsidRPr="00F20BF6" w:rsidTr="000B2946">
        <w:trPr>
          <w:trHeight w:val="5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3617" w:rsidRPr="00F20BF6" w:rsidRDefault="00C43617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Tilletiopsi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617" w:rsidRPr="00F20BF6" w:rsidRDefault="00C43617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617" w:rsidRPr="00F20BF6" w:rsidRDefault="00C43617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3617" w:rsidRPr="00F20BF6" w:rsidRDefault="00C43617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illetiopsi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minor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</w:t>
            </w:r>
          </w:p>
        </w:tc>
      </w:tr>
      <w:tr w:rsidR="004E6563" w:rsidRPr="00F20BF6" w:rsidTr="000B2946">
        <w:trPr>
          <w:trHeight w:val="5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Tramete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C43617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C43617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C43617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ramete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rogii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–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ramete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versicolor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</w:t>
            </w:r>
          </w:p>
        </w:tc>
      </w:tr>
      <w:tr w:rsidR="004E6563" w:rsidRPr="00F20BF6" w:rsidTr="000B2946">
        <w:trPr>
          <w:trHeight w:val="26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 xml:space="preserve">Trichoderma / 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br/>
              <w:t>Hypocrea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DA358A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DA358A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7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</w:t>
            </w:r>
            <w:r w:rsidR="00C4361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ureoviride</w:t>
            </w:r>
            <w:proofErr w:type="spellEnd"/>
            <w:r w:rsidR="00C4361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– </w:t>
            </w:r>
            <w:proofErr w:type="spellStart"/>
            <w:r w:rsidR="00C4361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itrinovirid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ghanens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harzian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koning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koningiops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longibrachia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5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parceramos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polyspor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viren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virid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viridescen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H.atrogelatinos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H.hunu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H.parapilulifer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H.schweinitz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H.vinos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764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 xml:space="preserve">Trichophyton / 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br/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Arthroderm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DA358A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1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39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DA358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ajello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C4361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3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concentric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ebore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indic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C4361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1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interdigital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C4361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9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) </w:t>
            </w:r>
            <w:r w:rsidR="00C4361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–</w:t>
            </w:r>
            <w:proofErr w:type="spellStart"/>
            <w:r w:rsidR="00C4361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kuryangei</w:t>
            </w:r>
            <w:proofErr w:type="spellEnd"/>
            <w:r w:rsidR="00C4361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3) -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mentagrophyt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C4361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9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mentagrophyt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var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batonrouge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mentagrophyt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var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erinace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C4361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2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mentagrophyt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var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porcella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3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persicolor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phaseoliform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quinckean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3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rubr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</w:t>
            </w:r>
            <w:r w:rsidR="00C4361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2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schoenlein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C4361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3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r w:rsidR="00DA358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soudanens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C4361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4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terrestr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tonsuran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C4361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6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vanbreuseghem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verrucos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.violace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5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benhamia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7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borell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cookiell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cornicula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croca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cunicul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currey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C4361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2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fulv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3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gloria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gruby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gypse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3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incurvat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lenticulare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multifid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persicolor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racemos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sim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</w:t>
            </w:r>
            <w:r w:rsidR="00DA358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3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)</w:t>
            </w:r>
            <w:r w:rsidR="00C4361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– </w:t>
            </w:r>
            <w:proofErr w:type="spellStart"/>
            <w:r w:rsidR="00C4361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A.vanbreuseghemii</w:t>
            </w:r>
            <w:proofErr w:type="spellEnd"/>
            <w:r w:rsidR="00C43617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5)</w:t>
            </w: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</w:p>
        </w:tc>
      </w:tr>
      <w:tr w:rsidR="004E6563" w:rsidRPr="00F20BF6" w:rsidTr="000B2946">
        <w:trPr>
          <w:trHeight w:val="122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Trichosporiell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richosporiel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erebriform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-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richosporiell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ornithopoda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4E6563" w:rsidRPr="00F20BF6" w:rsidTr="000B2946">
        <w:trPr>
          <w:trHeight w:val="66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Trichothecium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DA358A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3968AC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richothecium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roseum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2</w:t>
            </w:r>
            <w:r w:rsidR="004E6563"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) </w:t>
            </w:r>
          </w:p>
        </w:tc>
      </w:tr>
      <w:tr w:rsidR="004E6563" w:rsidRPr="00F20BF6" w:rsidTr="000B2946">
        <w:trPr>
          <w:trHeight w:val="53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Tyromyce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Tyromyces fissilis (1) </w:t>
            </w:r>
          </w:p>
        </w:tc>
      </w:tr>
      <w:tr w:rsidR="004E6563" w:rsidRPr="00F20BF6" w:rsidTr="000B2946">
        <w:trPr>
          <w:trHeight w:val="141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Ulocladium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Ulocladium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oudemansii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3968AC" w:rsidRPr="00F20BF6" w:rsidTr="000B2946">
        <w:trPr>
          <w:trHeight w:val="102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68AC" w:rsidRPr="00F20BF6" w:rsidRDefault="003968AC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Ustilago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8AC" w:rsidRPr="00F20BF6" w:rsidRDefault="003968AC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8AC" w:rsidRPr="00F20BF6" w:rsidRDefault="003968AC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68AC" w:rsidRPr="00F20BF6" w:rsidRDefault="003968AC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Ustilago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ynodonti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4)</w:t>
            </w:r>
          </w:p>
        </w:tc>
      </w:tr>
      <w:tr w:rsidR="004E6563" w:rsidRPr="00F20BF6" w:rsidTr="000B2946">
        <w:trPr>
          <w:trHeight w:val="102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Venturia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Venturia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inaequali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  <w:tr w:rsidR="003968AC" w:rsidRPr="00F20BF6" w:rsidTr="000B2946">
        <w:trPr>
          <w:trHeight w:val="61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68AC" w:rsidRPr="00F20BF6" w:rsidRDefault="003968AC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Verticillium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8AC" w:rsidRPr="00F20BF6" w:rsidRDefault="003968AC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8AC" w:rsidRPr="00F20BF6" w:rsidRDefault="003968AC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68AC" w:rsidRPr="00F20BF6" w:rsidRDefault="003968AC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Verticillium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tenerum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</w:t>
            </w:r>
          </w:p>
        </w:tc>
      </w:tr>
      <w:tr w:rsidR="006F7DFA" w:rsidRPr="00F20BF6" w:rsidTr="000B2946">
        <w:trPr>
          <w:trHeight w:val="61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DFA" w:rsidRPr="00F20BF6" w:rsidRDefault="006F7DFA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Westerdykell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DFA" w:rsidRPr="00F20BF6" w:rsidRDefault="006F7DFA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DFA" w:rsidRPr="00F20BF6" w:rsidRDefault="006F7DFA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DFA" w:rsidRPr="00F20BF6" w:rsidRDefault="006F7DFA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Westerdykell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sp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. (1)</w:t>
            </w:r>
          </w:p>
        </w:tc>
      </w:tr>
      <w:tr w:rsidR="006F7DFA" w:rsidRPr="00F20BF6" w:rsidTr="000B2946">
        <w:trPr>
          <w:trHeight w:val="61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DFA" w:rsidRPr="00F20BF6" w:rsidRDefault="006F7DFA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Wolfipori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DFA" w:rsidRPr="00F20BF6" w:rsidRDefault="006F7DFA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DFA" w:rsidRPr="00F20BF6" w:rsidRDefault="006F7DFA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DFA" w:rsidRPr="00F20BF6" w:rsidRDefault="006F7DFA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Wolfipori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cocos (1)</w:t>
            </w:r>
          </w:p>
        </w:tc>
      </w:tr>
      <w:tr w:rsidR="004E6563" w:rsidRPr="00F20BF6" w:rsidTr="000B2946">
        <w:trPr>
          <w:trHeight w:val="61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fr-FR"/>
              </w:rPr>
              <w:t>Ybotromyce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</w:pPr>
            <w:r w:rsidRPr="00F20BF6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fr-FR"/>
              </w:rPr>
              <w:t>1</w:t>
            </w:r>
          </w:p>
        </w:tc>
        <w:tc>
          <w:tcPr>
            <w:tcW w:w="1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563" w:rsidRPr="00F20BF6" w:rsidRDefault="004E6563" w:rsidP="000B29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Ybotromyce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>caespitosus</w:t>
            </w:r>
            <w:proofErr w:type="spellEnd"/>
            <w:r w:rsidRPr="00F20BF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6"/>
                <w:lang w:eastAsia="fr-FR"/>
              </w:rPr>
              <w:t xml:space="preserve"> (1) </w:t>
            </w:r>
          </w:p>
        </w:tc>
      </w:tr>
    </w:tbl>
    <w:p w:rsidR="004E6563" w:rsidRPr="006F7DFA" w:rsidRDefault="004E6563" w:rsidP="004E6563"/>
    <w:p w:rsidR="003741F1" w:rsidRPr="006F7DFA" w:rsidRDefault="003741F1"/>
    <w:sectPr w:rsidR="003741F1" w:rsidRPr="006F7DFA" w:rsidSect="004E656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ndy Moore">
    <w15:presenceInfo w15:providerId="Windows Live" w15:userId="4bc67d8fa111f3bb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4E6563"/>
    <w:rsid w:val="000532A7"/>
    <w:rsid w:val="000A18A2"/>
    <w:rsid w:val="000B2946"/>
    <w:rsid w:val="000D5EC2"/>
    <w:rsid w:val="00167017"/>
    <w:rsid w:val="0025702D"/>
    <w:rsid w:val="002D6196"/>
    <w:rsid w:val="003741F1"/>
    <w:rsid w:val="003968AC"/>
    <w:rsid w:val="00402BC2"/>
    <w:rsid w:val="00411073"/>
    <w:rsid w:val="0045322A"/>
    <w:rsid w:val="004E6563"/>
    <w:rsid w:val="00655B58"/>
    <w:rsid w:val="006F7DFA"/>
    <w:rsid w:val="00702CBE"/>
    <w:rsid w:val="007B1707"/>
    <w:rsid w:val="00867316"/>
    <w:rsid w:val="008852EA"/>
    <w:rsid w:val="00890C79"/>
    <w:rsid w:val="008B4D2D"/>
    <w:rsid w:val="009642DC"/>
    <w:rsid w:val="009B1481"/>
    <w:rsid w:val="009D2906"/>
    <w:rsid w:val="00A02160"/>
    <w:rsid w:val="00A70853"/>
    <w:rsid w:val="00BC4AC1"/>
    <w:rsid w:val="00C43617"/>
    <w:rsid w:val="00C45FFB"/>
    <w:rsid w:val="00C6136F"/>
    <w:rsid w:val="00D354B2"/>
    <w:rsid w:val="00DA358A"/>
    <w:rsid w:val="00E502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56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852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852E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316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4</Pages>
  <Words>2599</Words>
  <Characters>14298</Characters>
  <Application>Microsoft Office Word</Application>
  <DocSecurity>0</DocSecurity>
  <Lines>119</Lines>
  <Paragraphs>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16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089728</dc:creator>
  <cp:lastModifiedBy>p089728</cp:lastModifiedBy>
  <cp:revision>15</cp:revision>
  <dcterms:created xsi:type="dcterms:W3CDTF">2015-12-01T09:52:00Z</dcterms:created>
  <dcterms:modified xsi:type="dcterms:W3CDTF">2016-11-09T12:28:00Z</dcterms:modified>
</cp:coreProperties>
</file>